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6DDE" w:rsidRPr="00F85A53" w:rsidRDefault="00656DDE">
      <w:pPr>
        <w:rPr>
          <w:b/>
          <w:bCs/>
          <w:sz w:val="16"/>
          <w:szCs w:val="16"/>
        </w:rPr>
      </w:pPr>
      <w:bookmarkStart w:id="0" w:name="_GoBack"/>
    </w:p>
    <w:tbl>
      <w:tblPr>
        <w:tblW w:w="10350" w:type="dxa"/>
        <w:tblInd w:w="108" w:type="dxa"/>
        <w:tblLook w:val="04A0" w:firstRow="1" w:lastRow="0" w:firstColumn="1" w:lastColumn="0" w:noHBand="0" w:noVBand="1"/>
      </w:tblPr>
      <w:tblGrid>
        <w:gridCol w:w="1170"/>
        <w:gridCol w:w="1080"/>
        <w:gridCol w:w="1800"/>
        <w:gridCol w:w="1392"/>
        <w:gridCol w:w="1793"/>
        <w:gridCol w:w="1585"/>
        <w:gridCol w:w="810"/>
        <w:gridCol w:w="720"/>
      </w:tblGrid>
      <w:tr w:rsidR="00471E1C" w:rsidRPr="00F85A53" w:rsidTr="00BC4805">
        <w:trPr>
          <w:trHeight w:val="413"/>
        </w:trPr>
        <w:tc>
          <w:tcPr>
            <w:tcW w:w="10350" w:type="dxa"/>
            <w:gridSpan w:val="8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85A53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Supplementary table 1. Molecular docking and interaction refinement of multi-epitope vaccine with TLR receptors.</w:t>
            </w:r>
          </w:p>
        </w:tc>
      </w:tr>
      <w:tr w:rsidR="00471E1C" w:rsidRPr="00F85A53" w:rsidTr="00BC4805">
        <w:trPr>
          <w:trHeight w:val="413"/>
        </w:trPr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tchDock</w:t>
            </w:r>
            <w:proofErr w:type="spellEnd"/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ireDock</w:t>
            </w:r>
            <w:proofErr w:type="spellEnd"/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 w:rsidR="00471E1C" w:rsidRPr="00F85A53" w:rsidTr="00C82E41">
        <w:trPr>
          <w:trHeight w:val="620"/>
        </w:trPr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olution No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lobal Energy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ttractive </w:t>
            </w:r>
            <w:proofErr w:type="spellStart"/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dW</w:t>
            </w:r>
            <w:proofErr w:type="spellEnd"/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epulsive </w:t>
            </w:r>
            <w:proofErr w:type="spellStart"/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dW</w:t>
            </w:r>
            <w:proofErr w:type="spellEnd"/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B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LR1 </w:t>
            </w:r>
          </w:p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(6nih) 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9836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37.06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6.41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4.35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73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.45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6298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8.17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9.47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.73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.06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99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6198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94.41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1.79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72.01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6.15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.91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6014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.94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1.55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11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.45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5840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90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10.35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.13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.17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.64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5622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5.75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17.91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5.91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.74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1.54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5564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8.98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12.23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35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.24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3.38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5408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1.74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18.00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.32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3.72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57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5394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.73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3.77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.38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6.96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.58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5210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34.76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39.92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9.23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2.33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1.74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LR1-TLR2 (2z7x) 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8332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9.80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54.72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80.96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3.56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10.92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6938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86.55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66.97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47.44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5.22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10.75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6836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78.31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32.68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23.95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7.99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4.20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6800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.52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0.73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.65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7.18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.23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6454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.79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00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6420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.33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12.87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70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.38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.53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6344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14.24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19.25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.87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.89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.11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5798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.58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4.11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92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.44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5530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2.55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5.64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.86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.83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5278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2.78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3.04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5.17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3.69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5.87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LR1-TLR2 (2z80) 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5092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3.00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35.40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8.27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3.40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3.11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4740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.94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1.00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15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03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4676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3.25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2.60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.49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.83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4.22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4342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56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2.74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1.20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4.78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4.65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4222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.78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9.54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7.41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4.81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3.93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4140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1.27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6.76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2.27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3.60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4.50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4090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39.00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34.48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.60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.98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5.48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4066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7.68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15.54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.67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.95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4020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.00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3.14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34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.39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3924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9.96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39.95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4.47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8.74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4.17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LR4 </w:t>
            </w:r>
          </w:p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2Z62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4908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35.78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37.75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1.82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6.94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3.54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4830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40.49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6.99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00.21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.16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3.67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3700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.95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33.98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9.75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.01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5.17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3212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622.93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43.21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100.00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.99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3.31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3208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95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40.66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9.97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9.69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8.50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3060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.94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19.05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.69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.45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98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3056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45.30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47.09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3.03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.64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3.63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2990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2.62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5.82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.75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9.27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1.61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2990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8.36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18.60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.95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7.28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3.88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2968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2.27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2.08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.39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2.07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5.25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LR4 </w:t>
            </w:r>
          </w:p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2z63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6704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395.44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45.35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580.54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.36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7.85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5838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4.48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40.51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35.40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4.79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5.36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5746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389.37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6.75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759.89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.60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3.40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5652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260.89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83.04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2926.38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6.44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14.26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5580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.50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10.11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.54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.06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54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5574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755.68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67.64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840.49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.70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10.67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5460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5.43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8.97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.69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12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80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5344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23.90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1.45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68.50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.20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1.80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5316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1.37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7.91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52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.28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81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5060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3.80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39.28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.84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9.00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5.05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LR4-MD-2 (3fxi)  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8718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98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91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45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7914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89.40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65.79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37.81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7.01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9.60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7536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.24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81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89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7104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61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13.97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.91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.02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89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6768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87.10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30.65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52.50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2.99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1.77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6636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570.51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7.74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978.28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3.00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7.85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6560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182.88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57.38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830.90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.02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7.31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6356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61.02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36.20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70.42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2.62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7.78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6322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.98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1.67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.21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.83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1.96  </w:t>
            </w:r>
          </w:p>
        </w:tc>
      </w:tr>
      <w:tr w:rsidR="00471E1C" w:rsidRPr="00F85A53" w:rsidTr="00C82E41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6000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.50  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5.40    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.03    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93 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E1C" w:rsidRPr="00F85A53" w:rsidRDefault="00471E1C" w:rsidP="00471E1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58  </w:t>
            </w:r>
          </w:p>
        </w:tc>
      </w:tr>
    </w:tbl>
    <w:p w:rsidR="00D97EB3" w:rsidRPr="00F85A53" w:rsidRDefault="00D97EB3">
      <w:pPr>
        <w:rPr>
          <w:b/>
          <w:bCs/>
          <w:sz w:val="16"/>
          <w:szCs w:val="16"/>
        </w:rPr>
      </w:pPr>
    </w:p>
    <w:bookmarkEnd w:id="0"/>
    <w:p w:rsidR="00D97EB3" w:rsidRPr="00F85A53" w:rsidRDefault="00D97EB3">
      <w:pPr>
        <w:rPr>
          <w:b/>
          <w:bCs/>
          <w:sz w:val="16"/>
          <w:szCs w:val="16"/>
        </w:rPr>
      </w:pPr>
    </w:p>
    <w:sectPr w:rsidR="00D97EB3" w:rsidRPr="00F85A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628"/>
    <w:rsid w:val="00023118"/>
    <w:rsid w:val="003E5628"/>
    <w:rsid w:val="00471E1C"/>
    <w:rsid w:val="005201EB"/>
    <w:rsid w:val="00656DDE"/>
    <w:rsid w:val="00810BC5"/>
    <w:rsid w:val="00BC4805"/>
    <w:rsid w:val="00C34166"/>
    <w:rsid w:val="00C82E41"/>
    <w:rsid w:val="00D97EB3"/>
    <w:rsid w:val="00DD1408"/>
    <w:rsid w:val="00DF0A27"/>
    <w:rsid w:val="00F85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B6D54C5-B1D5-4618-AD6A-59AED7A18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7E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0A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42</Words>
  <Characters>309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n</dc:creator>
  <cp:keywords/>
  <dc:description/>
  <cp:lastModifiedBy>matin</cp:lastModifiedBy>
  <cp:revision>10</cp:revision>
  <dcterms:created xsi:type="dcterms:W3CDTF">2021-03-03T03:18:00Z</dcterms:created>
  <dcterms:modified xsi:type="dcterms:W3CDTF">2021-03-07T01:52:00Z</dcterms:modified>
</cp:coreProperties>
</file>